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6D3" w:rsidRPr="00796222" w:rsidRDefault="007956D3" w:rsidP="007956D3">
      <w:pPr>
        <w:ind w:left="-900" w:right="-461"/>
        <w:rPr>
          <w:b/>
        </w:rPr>
      </w:pPr>
      <w:r>
        <w:rPr>
          <w:b/>
        </w:rPr>
        <w:t xml:space="preserve">Additional file 3 </w:t>
      </w:r>
    </w:p>
    <w:tbl>
      <w:tblPr>
        <w:tblStyle w:val="TableGrid"/>
        <w:tblW w:w="15030" w:type="dxa"/>
        <w:tblInd w:w="-905" w:type="dxa"/>
        <w:tblLayout w:type="fixed"/>
        <w:tblLook w:val="04A0"/>
      </w:tblPr>
      <w:tblGrid>
        <w:gridCol w:w="3060"/>
        <w:gridCol w:w="1170"/>
        <w:gridCol w:w="1080"/>
        <w:gridCol w:w="1710"/>
        <w:gridCol w:w="1800"/>
        <w:gridCol w:w="1170"/>
        <w:gridCol w:w="1260"/>
        <w:gridCol w:w="1890"/>
        <w:gridCol w:w="1890"/>
      </w:tblGrid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5760" w:type="dxa"/>
            <w:gridSpan w:val="4"/>
          </w:tcPr>
          <w:p w:rsidR="007956D3" w:rsidRPr="00073659" w:rsidRDefault="007956D3" w:rsidP="00216FC1">
            <w:pPr>
              <w:jc w:val="center"/>
              <w:rPr>
                <w:b/>
              </w:rPr>
            </w:pPr>
            <w:r w:rsidRPr="00073659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073659">
              <w:rPr>
                <w:b/>
              </w:rPr>
              <w:t>2000 meters</w:t>
            </w:r>
          </w:p>
        </w:tc>
        <w:tc>
          <w:tcPr>
            <w:tcW w:w="6210" w:type="dxa"/>
            <w:gridSpan w:val="4"/>
          </w:tcPr>
          <w:p w:rsidR="007956D3" w:rsidRPr="00073659" w:rsidRDefault="007956D3" w:rsidP="00216FC1">
            <w:pPr>
              <w:jc w:val="center"/>
              <w:rPr>
                <w:b/>
              </w:rPr>
            </w:pPr>
            <w:r w:rsidRPr="00073659">
              <w:rPr>
                <w:b/>
              </w:rPr>
              <w:t>≥</w:t>
            </w:r>
            <w:r>
              <w:rPr>
                <w:b/>
              </w:rPr>
              <w:t xml:space="preserve"> </w:t>
            </w:r>
            <w:r w:rsidRPr="00073659">
              <w:rPr>
                <w:b/>
              </w:rPr>
              <w:t>2000 meters</w:t>
            </w:r>
          </w:p>
        </w:tc>
      </w:tr>
      <w:tr w:rsidR="007956D3" w:rsidRPr="00BC54AB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T-n</w:t>
            </w:r>
            <w:r w:rsidRPr="006844B8">
              <w:rPr>
                <w:b/>
                <w:sz w:val="20"/>
                <w:szCs w:val="20"/>
              </w:rPr>
              <w:t>egative</w:t>
            </w:r>
          </w:p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N</w:t>
            </w:r>
            <w:r w:rsidRPr="006844B8">
              <w:rPr>
                <w:b/>
                <w:sz w:val="20"/>
                <w:szCs w:val="20"/>
              </w:rPr>
              <w:t>=4189)</w:t>
            </w:r>
          </w:p>
        </w:tc>
        <w:tc>
          <w:tcPr>
            <w:tcW w:w="4590" w:type="dxa"/>
            <w:gridSpan w:val="3"/>
          </w:tcPr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DT positive for </w:t>
            </w:r>
            <w:r w:rsidRPr="006844B8">
              <w:rPr>
                <w:b/>
                <w:i/>
                <w:sz w:val="20"/>
                <w:szCs w:val="20"/>
              </w:rPr>
              <w:t>P. falciparum</w:t>
            </w:r>
            <w:r w:rsidRPr="006844B8">
              <w:rPr>
                <w:b/>
                <w:sz w:val="20"/>
                <w:szCs w:val="20"/>
              </w:rPr>
              <w:t xml:space="preserve">, </w:t>
            </w:r>
            <w:r w:rsidRPr="006844B8">
              <w:rPr>
                <w:b/>
                <w:i/>
                <w:sz w:val="20"/>
                <w:szCs w:val="20"/>
              </w:rPr>
              <w:t>P. vivax</w:t>
            </w:r>
            <w:r w:rsidRPr="006844B8">
              <w:rPr>
                <w:b/>
                <w:sz w:val="20"/>
                <w:szCs w:val="20"/>
              </w:rPr>
              <w:t xml:space="preserve"> or mixed</w:t>
            </w:r>
          </w:p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6844B8">
              <w:rPr>
                <w:b/>
                <w:sz w:val="20"/>
                <w:szCs w:val="20"/>
              </w:rPr>
              <w:t>=149)</w:t>
            </w:r>
          </w:p>
        </w:tc>
        <w:tc>
          <w:tcPr>
            <w:tcW w:w="1170" w:type="dxa"/>
          </w:tcPr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DT-n</w:t>
            </w:r>
            <w:r w:rsidRPr="00BC54AB">
              <w:rPr>
                <w:b/>
                <w:sz w:val="20"/>
                <w:szCs w:val="20"/>
              </w:rPr>
              <w:t>egative</w:t>
            </w:r>
          </w:p>
          <w:p w:rsidR="007956D3" w:rsidRPr="00BC54AB" w:rsidRDefault="007956D3" w:rsidP="00216FC1">
            <w:pPr>
              <w:jc w:val="center"/>
              <w:rPr>
                <w:b/>
                <w:i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N</w:t>
            </w:r>
            <w:r w:rsidRPr="00BC54AB">
              <w:rPr>
                <w:b/>
                <w:sz w:val="20"/>
                <w:szCs w:val="20"/>
              </w:rPr>
              <w:t>=3512)</w:t>
            </w:r>
          </w:p>
        </w:tc>
        <w:tc>
          <w:tcPr>
            <w:tcW w:w="5040" w:type="dxa"/>
            <w:gridSpan w:val="3"/>
          </w:tcPr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DT positive for </w:t>
            </w:r>
            <w:r w:rsidRPr="00BC54AB">
              <w:rPr>
                <w:b/>
                <w:i/>
                <w:sz w:val="20"/>
                <w:szCs w:val="20"/>
              </w:rPr>
              <w:t>P. falciparum</w:t>
            </w:r>
            <w:r w:rsidRPr="00BC54AB">
              <w:rPr>
                <w:b/>
                <w:sz w:val="20"/>
                <w:szCs w:val="20"/>
              </w:rPr>
              <w:t xml:space="preserve">, </w:t>
            </w:r>
            <w:r w:rsidRPr="00BC54AB">
              <w:rPr>
                <w:b/>
                <w:i/>
                <w:sz w:val="20"/>
                <w:szCs w:val="20"/>
              </w:rPr>
              <w:t>P. vivax</w:t>
            </w:r>
            <w:r w:rsidRPr="00BC54AB">
              <w:rPr>
                <w:b/>
                <w:sz w:val="20"/>
                <w:szCs w:val="20"/>
              </w:rPr>
              <w:t xml:space="preserve"> or mixed</w:t>
            </w:r>
          </w:p>
          <w:p w:rsidR="007956D3" w:rsidRPr="00BC54AB" w:rsidRDefault="007956D3" w:rsidP="00216FC1">
            <w:pPr>
              <w:jc w:val="center"/>
              <w:rPr>
                <w:b/>
                <w:i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BC54AB">
              <w:rPr>
                <w:b/>
                <w:sz w:val="20"/>
                <w:szCs w:val="20"/>
              </w:rPr>
              <w:t>=28)</w:t>
            </w:r>
          </w:p>
        </w:tc>
      </w:tr>
      <w:tr w:rsidR="007956D3" w:rsidRPr="00BC54AB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6844B8">
              <w:rPr>
                <w:b/>
                <w:sz w:val="20"/>
                <w:szCs w:val="20"/>
              </w:rPr>
              <w:t>n</w:t>
            </w:r>
            <w:proofErr w:type="gramEnd"/>
            <w:r w:rsidRPr="006844B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6844B8">
              <w:rPr>
                <w:b/>
                <w:sz w:val="20"/>
                <w:szCs w:val="20"/>
              </w:rPr>
              <w:t>n</w:t>
            </w:r>
            <w:proofErr w:type="gramEnd"/>
            <w:r w:rsidRPr="006844B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Unadjusted OR</w:t>
            </w:r>
            <w:r>
              <w:rPr>
                <w:b/>
                <w:sz w:val="20"/>
                <w:szCs w:val="20"/>
              </w:rPr>
              <w:t xml:space="preserve"> (95% CI)</w:t>
            </w:r>
            <w:r w:rsidRPr="00BC54AB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1800" w:type="dxa"/>
          </w:tcPr>
          <w:p w:rsidR="007956D3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Adjusted OR</w:t>
            </w:r>
          </w:p>
          <w:p w:rsidR="007956D3" w:rsidRPr="006844B8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  <w:r w:rsidRPr="00BC54AB">
              <w:rPr>
                <w:b/>
                <w:sz w:val="20"/>
                <w:szCs w:val="20"/>
              </w:rPr>
              <w:t>‡</w:t>
            </w:r>
          </w:p>
        </w:tc>
        <w:tc>
          <w:tcPr>
            <w:tcW w:w="1170" w:type="dxa"/>
          </w:tcPr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BC54AB">
              <w:rPr>
                <w:b/>
                <w:sz w:val="20"/>
                <w:szCs w:val="20"/>
              </w:rPr>
              <w:t>n</w:t>
            </w:r>
            <w:proofErr w:type="gramEnd"/>
            <w:r w:rsidRPr="00BC54A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BC54AB">
              <w:rPr>
                <w:b/>
                <w:sz w:val="20"/>
                <w:szCs w:val="20"/>
              </w:rPr>
              <w:t>n</w:t>
            </w:r>
            <w:proofErr w:type="gramEnd"/>
            <w:r w:rsidRPr="00BC54AB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</w:tcPr>
          <w:p w:rsidR="007956D3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Unadjusted OR</w:t>
            </w:r>
          </w:p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  <w:r w:rsidRPr="00BC54AB"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1890" w:type="dxa"/>
          </w:tcPr>
          <w:p w:rsidR="007956D3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 w:rsidRPr="00BC54AB">
              <w:rPr>
                <w:b/>
                <w:sz w:val="20"/>
                <w:szCs w:val="20"/>
              </w:rPr>
              <w:t>Adjusted OR</w:t>
            </w:r>
          </w:p>
          <w:p w:rsidR="007956D3" w:rsidRPr="00BC54AB" w:rsidRDefault="007956D3" w:rsidP="00216FC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  <w:r w:rsidRPr="00BC54AB">
              <w:rPr>
                <w:b/>
                <w:sz w:val="20"/>
                <w:szCs w:val="20"/>
              </w:rPr>
              <w:t>‡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Female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193 (52.4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65 (43.6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832 (52.2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1 (32.3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Male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996 (47.6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4 (56.4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42 (1.02 – 1.97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99 – 1.95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680 (47.8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7 (60.7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69 (0.79 – 3.61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62 (0.74 – 3.52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6 months - 4 years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914 (56.7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1 (54.4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300 (37.0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2 (42.9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5-9 yea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70 (11.2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6 (17.5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31 (0.83 – 2.06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93 – 2.41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25 (12.1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 (10.7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76 (0.21 – 2.72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27 – 3.71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10-19 years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511 (12.2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0 (13.4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92 (0.56 – 1.52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2 – 1.74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559 (15.9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 (14.3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78 (0.25 – 2.41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33 – 3.49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20-39 years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69 (1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5 (10.1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46 (0.26 – 0.80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24 – 0.78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698 (19.9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 (14.3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62 (0.20 – 1.93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21 – 2.20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≥4</w:t>
            </w:r>
            <w:r w:rsidRPr="006844B8">
              <w:rPr>
                <w:sz w:val="20"/>
                <w:szCs w:val="20"/>
              </w:rPr>
              <w:t xml:space="preserve">0 yea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 (98.7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3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4 – 0.69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5 – 0.75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 (99.1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9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36 – 2.91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27 – 2.45)</w:t>
            </w:r>
          </w:p>
        </w:tc>
      </w:tr>
      <w:tr w:rsidR="007956D3" w:rsidRPr="006844B8" w:rsidTr="00216FC1">
        <w:tc>
          <w:tcPr>
            <w:tcW w:w="3060" w:type="dxa"/>
            <w:vAlign w:val="bottom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 xml:space="preserve">Altitude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  <w:vAlign w:val="bottom"/>
          </w:tcPr>
          <w:p w:rsidR="007956D3" w:rsidRPr="006844B8" w:rsidRDefault="007956D3" w:rsidP="00216FC1">
            <w:pPr>
              <w:ind w:left="270"/>
              <w:rPr>
                <w:sz w:val="20"/>
                <w:szCs w:val="20"/>
              </w:rPr>
            </w:pPr>
            <w:r w:rsidRPr="006844B8">
              <w:rPr>
                <w:bCs/>
                <w:iCs/>
                <w:sz w:val="20"/>
                <w:szCs w:val="20"/>
              </w:rPr>
              <w:t xml:space="preserve">&lt;1000 mete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094 (26.1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0 (47.0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  <w:vAlign w:val="bottom"/>
          </w:tcPr>
          <w:p w:rsidR="007956D3" w:rsidRPr="006844B8" w:rsidRDefault="007956D3" w:rsidP="00216FC1">
            <w:pPr>
              <w:ind w:left="270"/>
              <w:rPr>
                <w:sz w:val="20"/>
                <w:szCs w:val="20"/>
              </w:rPr>
            </w:pPr>
            <w:r w:rsidRPr="006844B8">
              <w:rPr>
                <w:bCs/>
                <w:iCs/>
                <w:sz w:val="20"/>
                <w:szCs w:val="20"/>
              </w:rPr>
              <w:t xml:space="preserve">1000 to &lt;2000 mete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095 (73.9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9 (53.0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18</w:t>
            </w:r>
            <w:r w:rsidRPr="006844B8">
              <w:rPr>
                <w:sz w:val="20"/>
                <w:szCs w:val="20"/>
              </w:rPr>
              <w:t xml:space="preserve"> – 0.55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3 – 0.27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  <w:vAlign w:val="bottom"/>
          </w:tcPr>
          <w:p w:rsidR="007956D3" w:rsidRPr="00E93B04" w:rsidRDefault="007956D3" w:rsidP="00216FC1">
            <w:pPr>
              <w:ind w:left="27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2000 </w:t>
            </w:r>
            <w:r w:rsidRPr="00E93B04">
              <w:rPr>
                <w:bCs/>
                <w:iCs/>
                <w:sz w:val="20"/>
                <w:szCs w:val="20"/>
              </w:rPr>
              <w:t xml:space="preserve">to &lt;2200 mete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768 (50.3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1 (75.0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</w:t>
            </w:r>
          </w:p>
        </w:tc>
      </w:tr>
      <w:tr w:rsidR="007956D3" w:rsidRPr="006844B8" w:rsidTr="00216FC1">
        <w:tc>
          <w:tcPr>
            <w:tcW w:w="3060" w:type="dxa"/>
            <w:vAlign w:val="bottom"/>
          </w:tcPr>
          <w:p w:rsidR="007956D3" w:rsidRPr="00E93B04" w:rsidRDefault="007956D3" w:rsidP="00216FC1">
            <w:pPr>
              <w:ind w:left="270"/>
              <w:rPr>
                <w:bCs/>
                <w:iCs/>
                <w:sz w:val="20"/>
                <w:szCs w:val="20"/>
              </w:rPr>
            </w:pPr>
            <w:r w:rsidRPr="00E93B04">
              <w:rPr>
                <w:bCs/>
                <w:iCs/>
                <w:sz w:val="20"/>
                <w:szCs w:val="20"/>
              </w:rPr>
              <w:t xml:space="preserve">≥2200 meter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744 (49.7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 (25.0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34 (0.14 – 0.80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40 (0.16 – 0.98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b/>
                <w:sz w:val="20"/>
                <w:szCs w:val="20"/>
              </w:rPr>
              <w:t xml:space="preserve">Fever in the last 2 week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702 (88.4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94 (63.1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142 (89.5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3 (46.4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77 (11.4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55 (36.9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.54 (3.21 – 6.42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 (2.72 – 5.79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61 (10.3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5 (53.6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0.0 (4.74 – 21.27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.62 (3.24 – 17.89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495373" w:rsidRDefault="007956D3" w:rsidP="00216FC1">
            <w:pPr>
              <w:rPr>
                <w:sz w:val="20"/>
                <w:szCs w:val="20"/>
              </w:rPr>
            </w:pPr>
            <w:r w:rsidRPr="00495373">
              <w:rPr>
                <w:b/>
                <w:sz w:val="20"/>
                <w:szCs w:val="20"/>
              </w:rPr>
              <w:t>Malaria History§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140 (98.3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42 (95.3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tabs>
                <w:tab w:val="left" w:pos="1152"/>
              </w:tabs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479 (99.1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3 (82.1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9 (1.2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 (4.7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4.16 (1.85 – 9.36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33 – 1.96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3 (0.9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5 (17.9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2.92 (8.21 – 63.94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.78 (1.15 – 12.43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Bednet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use the previous night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3325 (79.4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27 (85.2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693 (76.7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0 (71.4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64 (20.6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2 (14.8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67 (0.42 – 1.05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50 – 1.44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19 (23.3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 (28.6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31 (0.58 – 3.00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30 (0.49 – 3.42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HH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owns a </w:t>
            </w:r>
            <w:proofErr w:type="spellStart"/>
            <w:r w:rsidRPr="006844B8">
              <w:rPr>
                <w:b/>
                <w:sz w:val="20"/>
                <w:szCs w:val="20"/>
              </w:rPr>
              <w:t>bednet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617 (38.6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7 (51.7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**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187 (33.8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9 (32.1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572 (61.4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72 (48.3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59 (0.42 – 0.82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6 – 0.58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325 (66.2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9 (67.9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08 (0.49 – 2.39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1.19 (0.48 – 2.97)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proofErr w:type="spellStart"/>
            <w:r w:rsidRPr="006844B8">
              <w:rPr>
                <w:b/>
                <w:sz w:val="20"/>
                <w:szCs w:val="20"/>
              </w:rPr>
              <w:t>HH</w:t>
            </w:r>
            <w:proofErr w:type="spellEnd"/>
            <w:r w:rsidRPr="006844B8">
              <w:rPr>
                <w:b/>
                <w:sz w:val="20"/>
                <w:szCs w:val="20"/>
              </w:rPr>
              <w:t xml:space="preserve"> received IRS in last 12 months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b/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No 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012 (48.0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82 (55.0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982 (84.9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7 (96.4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Ref**</w:t>
            </w:r>
          </w:p>
        </w:tc>
      </w:tr>
      <w:tr w:rsidR="007956D3" w:rsidRPr="006844B8" w:rsidTr="00216FC1">
        <w:tc>
          <w:tcPr>
            <w:tcW w:w="3060" w:type="dxa"/>
          </w:tcPr>
          <w:p w:rsidR="007956D3" w:rsidRPr="006844B8" w:rsidRDefault="007956D3" w:rsidP="00216FC1">
            <w:pPr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2177 (52.0)</w:t>
            </w:r>
          </w:p>
        </w:tc>
        <w:tc>
          <w:tcPr>
            <w:tcW w:w="108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67 (45.0)</w:t>
            </w:r>
          </w:p>
        </w:tc>
        <w:tc>
          <w:tcPr>
            <w:tcW w:w="171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76 (0.54 – 1.05)</w:t>
            </w:r>
          </w:p>
        </w:tc>
        <w:tc>
          <w:tcPr>
            <w:tcW w:w="180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6 – 1.12</w:t>
            </w:r>
            <w:r w:rsidRPr="006844B8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530 (15.1)</w:t>
            </w:r>
          </w:p>
        </w:tc>
        <w:tc>
          <w:tcPr>
            <w:tcW w:w="126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 xml:space="preserve">1 (3.6) 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21 (0.03 – 1.54)</w:t>
            </w:r>
          </w:p>
        </w:tc>
        <w:tc>
          <w:tcPr>
            <w:tcW w:w="1890" w:type="dxa"/>
          </w:tcPr>
          <w:p w:rsidR="007956D3" w:rsidRPr="006844B8" w:rsidRDefault="007956D3" w:rsidP="00216FC1">
            <w:pPr>
              <w:jc w:val="center"/>
              <w:rPr>
                <w:sz w:val="20"/>
                <w:szCs w:val="20"/>
              </w:rPr>
            </w:pPr>
            <w:r w:rsidRPr="006844B8">
              <w:rPr>
                <w:sz w:val="20"/>
                <w:szCs w:val="20"/>
              </w:rPr>
              <w:t>0.12 (0.01 – 0.89)</w:t>
            </w:r>
          </w:p>
        </w:tc>
      </w:tr>
    </w:tbl>
    <w:p w:rsidR="007956D3" w:rsidRPr="00BC54AB" w:rsidRDefault="007956D3" w:rsidP="007956D3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 xml:space="preserve">†Unadjusted odds ratio for the association between each risk factor and </w:t>
      </w:r>
      <w:r w:rsidRPr="00BC54AB">
        <w:rPr>
          <w:i/>
          <w:sz w:val="20"/>
          <w:szCs w:val="20"/>
        </w:rPr>
        <w:t>P. vivax,</w:t>
      </w:r>
      <w:r w:rsidRPr="00BC54AB">
        <w:rPr>
          <w:sz w:val="20"/>
          <w:szCs w:val="20"/>
        </w:rPr>
        <w:t xml:space="preserve"> </w:t>
      </w:r>
      <w:r w:rsidRPr="00BC54AB">
        <w:rPr>
          <w:i/>
          <w:sz w:val="20"/>
          <w:szCs w:val="20"/>
        </w:rPr>
        <w:t>P. falciparum</w:t>
      </w:r>
      <w:r w:rsidRPr="00BC54AB">
        <w:rPr>
          <w:sz w:val="20"/>
          <w:szCs w:val="20"/>
        </w:rPr>
        <w:t xml:space="preserve">/mixed RDT result (versus a negative RDT result). </w:t>
      </w:r>
    </w:p>
    <w:p w:rsidR="007956D3" w:rsidRPr="00BC54AB" w:rsidRDefault="007956D3" w:rsidP="007956D3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 xml:space="preserve">‡ Adjusted odds ratio for all the listed risk factors and a </w:t>
      </w:r>
      <w:r w:rsidRPr="00BC54AB">
        <w:rPr>
          <w:i/>
          <w:sz w:val="20"/>
          <w:szCs w:val="20"/>
        </w:rPr>
        <w:t>P. vivax,</w:t>
      </w:r>
      <w:r w:rsidRPr="00BC54AB">
        <w:rPr>
          <w:sz w:val="20"/>
          <w:szCs w:val="20"/>
        </w:rPr>
        <w:t xml:space="preserve"> </w:t>
      </w:r>
      <w:r w:rsidRPr="00BC54AB">
        <w:rPr>
          <w:i/>
          <w:sz w:val="20"/>
          <w:szCs w:val="20"/>
        </w:rPr>
        <w:t>P. falciparum</w:t>
      </w:r>
      <w:r w:rsidRPr="00BC54AB">
        <w:rPr>
          <w:sz w:val="20"/>
          <w:szCs w:val="20"/>
        </w:rPr>
        <w:t xml:space="preserve">/mixed RDT result (versus a negative RDT result). </w:t>
      </w:r>
    </w:p>
    <w:p w:rsidR="007956D3" w:rsidRPr="00BC54AB" w:rsidRDefault="007956D3" w:rsidP="007956D3">
      <w:pPr>
        <w:ind w:left="-900" w:right="-461"/>
        <w:rPr>
          <w:sz w:val="20"/>
          <w:szCs w:val="20"/>
        </w:rPr>
      </w:pPr>
      <w:r w:rsidRPr="00BC54AB">
        <w:rPr>
          <w:sz w:val="20"/>
          <w:szCs w:val="20"/>
        </w:rPr>
        <w:t xml:space="preserve">§ had a positive blood test for malaria or had taken antimalarial drug for the treatment of fever </w:t>
      </w:r>
      <w:r>
        <w:rPr>
          <w:sz w:val="20"/>
          <w:szCs w:val="20"/>
        </w:rPr>
        <w:t>in the previous two weeks</w:t>
      </w:r>
    </w:p>
    <w:p w:rsidR="007956D3" w:rsidRPr="00BC54AB" w:rsidRDefault="007956D3" w:rsidP="007956D3">
      <w:pPr>
        <w:pStyle w:val="NormalWeb"/>
        <w:spacing w:before="0" w:beforeAutospacing="0" w:after="0" w:afterAutospacing="0"/>
        <w:ind w:left="-900" w:right="-461"/>
        <w:rPr>
          <w:rFonts w:asciiTheme="minorHAnsi" w:eastAsiaTheme="minorHAnsi" w:hAnsiTheme="minorHAnsi" w:cstheme="minorBidi"/>
          <w:sz w:val="20"/>
          <w:szCs w:val="20"/>
        </w:rPr>
      </w:pPr>
      <w:r w:rsidRPr="00BC54AB">
        <w:rPr>
          <w:rFonts w:asciiTheme="minorHAnsi" w:eastAsiaTheme="minorHAnsi" w:hAnsiTheme="minorHAnsi" w:cstheme="minorBidi"/>
          <w:sz w:val="20"/>
          <w:szCs w:val="20"/>
        </w:rPr>
        <w:t xml:space="preserve">Abbreviations: CI: confidence interval; </w:t>
      </w:r>
      <w:proofErr w:type="spellStart"/>
      <w:r w:rsidRPr="00BC54AB">
        <w:rPr>
          <w:rFonts w:asciiTheme="minorHAnsi" w:eastAsiaTheme="minorHAnsi" w:hAnsiTheme="minorHAnsi" w:cstheme="minorBidi"/>
          <w:sz w:val="20"/>
          <w:szCs w:val="20"/>
        </w:rPr>
        <w:t>HH</w:t>
      </w:r>
      <w:proofErr w:type="spellEnd"/>
      <w:r w:rsidRPr="00BC54AB">
        <w:rPr>
          <w:rFonts w:asciiTheme="minorHAnsi" w:eastAsiaTheme="minorHAnsi" w:hAnsiTheme="minorHAnsi" w:cstheme="minorBidi"/>
          <w:sz w:val="20"/>
          <w:szCs w:val="20"/>
        </w:rPr>
        <w:t xml:space="preserve">: household; IRS: insecticide repellent spray; OR: odds ratio; Ref: Reference </w:t>
      </w:r>
    </w:p>
    <w:p w:rsidR="007956D3" w:rsidRPr="00BC54AB" w:rsidRDefault="007956D3" w:rsidP="007956D3">
      <w:pPr>
        <w:ind w:left="-900"/>
        <w:rPr>
          <w:sz w:val="20"/>
          <w:szCs w:val="20"/>
        </w:rPr>
      </w:pPr>
      <w:r w:rsidRPr="00BC54AB">
        <w:rPr>
          <w:sz w:val="20"/>
          <w:szCs w:val="20"/>
        </w:rPr>
        <w:t>*p&lt;0.05, **p&lt;0.01, ***p&lt;0.001 from likelihood ratio test</w:t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7956D3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22AFD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7B1E"/>
    <w:rsid w:val="005437B8"/>
    <w:rsid w:val="00543EEA"/>
    <w:rsid w:val="00546787"/>
    <w:rsid w:val="00551CBC"/>
    <w:rsid w:val="005744CC"/>
    <w:rsid w:val="005A205A"/>
    <w:rsid w:val="005C3C7E"/>
    <w:rsid w:val="005D78EF"/>
    <w:rsid w:val="0060745E"/>
    <w:rsid w:val="00637957"/>
    <w:rsid w:val="006456EA"/>
    <w:rsid w:val="0065190D"/>
    <w:rsid w:val="0067488F"/>
    <w:rsid w:val="00674C26"/>
    <w:rsid w:val="006A2434"/>
    <w:rsid w:val="006B1773"/>
    <w:rsid w:val="006B79B4"/>
    <w:rsid w:val="006D6003"/>
    <w:rsid w:val="007956D3"/>
    <w:rsid w:val="007B0CFD"/>
    <w:rsid w:val="0081576D"/>
    <w:rsid w:val="00830898"/>
    <w:rsid w:val="00834EAC"/>
    <w:rsid w:val="00867349"/>
    <w:rsid w:val="008C7B10"/>
    <w:rsid w:val="00900CE5"/>
    <w:rsid w:val="00930202"/>
    <w:rsid w:val="00955BDF"/>
    <w:rsid w:val="00960973"/>
    <w:rsid w:val="00A02FAB"/>
    <w:rsid w:val="00A45AFC"/>
    <w:rsid w:val="00A56BD9"/>
    <w:rsid w:val="00A61590"/>
    <w:rsid w:val="00A64A85"/>
    <w:rsid w:val="00A85CE2"/>
    <w:rsid w:val="00AA34C1"/>
    <w:rsid w:val="00AC3CDD"/>
    <w:rsid w:val="00AD3B0F"/>
    <w:rsid w:val="00AF4FC7"/>
    <w:rsid w:val="00B236F3"/>
    <w:rsid w:val="00B242FC"/>
    <w:rsid w:val="00B252C9"/>
    <w:rsid w:val="00B5006B"/>
    <w:rsid w:val="00B60EA6"/>
    <w:rsid w:val="00BA284C"/>
    <w:rsid w:val="00BD1B4C"/>
    <w:rsid w:val="00C0041C"/>
    <w:rsid w:val="00C3034D"/>
    <w:rsid w:val="00C45CE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56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7956D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6-01T12:26:00Z</dcterms:created>
  <dcterms:modified xsi:type="dcterms:W3CDTF">2017-06-01T12:26:00Z</dcterms:modified>
</cp:coreProperties>
</file>